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126" w:rsidRPr="004E1899" w:rsidRDefault="00722D29" w:rsidP="001C5126">
      <w:pPr>
        <w:jc w:val="both"/>
        <w:rPr>
          <w:rFonts w:ascii="Arial" w:hAnsi="Arial" w:cs="Arial"/>
          <w:lang w:val="en-GB"/>
        </w:rPr>
      </w:pPr>
      <w:proofErr w:type="gramStart"/>
      <w:r>
        <w:rPr>
          <w:rFonts w:ascii="Arial" w:hAnsi="Arial" w:cs="Arial"/>
          <w:b/>
          <w:lang w:val="en-GB"/>
        </w:rPr>
        <w:t xml:space="preserve">Additional file </w:t>
      </w:r>
      <w:r w:rsidR="007F1C78">
        <w:rPr>
          <w:rFonts w:ascii="Arial" w:hAnsi="Arial" w:cs="Arial"/>
          <w:b/>
          <w:lang w:val="en-GB"/>
        </w:rPr>
        <w:t>1</w:t>
      </w:r>
      <w:r w:rsidR="00D054E9">
        <w:rPr>
          <w:rFonts w:ascii="Arial" w:hAnsi="Arial" w:cs="Arial"/>
          <w:lang w:val="en-GB"/>
        </w:rPr>
        <w:t>, supplementary Figure S1.</w:t>
      </w:r>
      <w:bookmarkStart w:id="0" w:name="_GoBack"/>
      <w:bookmarkEnd w:id="0"/>
      <w:proofErr w:type="gramEnd"/>
      <w:r w:rsidR="001C5126" w:rsidRPr="004E1899">
        <w:rPr>
          <w:rFonts w:ascii="Arial" w:hAnsi="Arial" w:cs="Arial"/>
          <w:lang w:val="en-GB"/>
        </w:rPr>
        <w:t xml:space="preserve"> </w:t>
      </w:r>
      <w:proofErr w:type="gramStart"/>
      <w:r w:rsidR="001C5126" w:rsidRPr="004E1899">
        <w:rPr>
          <w:rFonts w:ascii="Arial" w:hAnsi="Arial" w:cs="Arial"/>
          <w:lang w:val="en-GB"/>
        </w:rPr>
        <w:t>Flowchart on sample size for the studies in BCAC used for the replication analysis.</w:t>
      </w:r>
      <w:proofErr w:type="gramEnd"/>
    </w:p>
    <w:tbl>
      <w:tblPr>
        <w:tblW w:w="993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675"/>
        <w:gridCol w:w="5333"/>
        <w:gridCol w:w="2208"/>
        <w:gridCol w:w="1717"/>
      </w:tblGrid>
      <w:tr w:rsidR="001C5126" w:rsidRPr="00B12ABA" w:rsidTr="00D058F4">
        <w:tc>
          <w:tcPr>
            <w:tcW w:w="675" w:type="dxa"/>
          </w:tcPr>
          <w:p w:rsidR="001C5126" w:rsidRPr="00B12ABA" w:rsidRDefault="001C5126" w:rsidP="00D058F4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b/>
                <w:sz w:val="20"/>
                <w:szCs w:val="20"/>
                <w:lang w:val="en-GB"/>
              </w:rPr>
              <w:t>Step</w:t>
            </w:r>
          </w:p>
        </w:tc>
        <w:tc>
          <w:tcPr>
            <w:tcW w:w="5333" w:type="dxa"/>
          </w:tcPr>
          <w:p w:rsidR="001C5126" w:rsidRPr="00B12ABA" w:rsidRDefault="001C5126" w:rsidP="00D058F4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208" w:type="dxa"/>
          </w:tcPr>
          <w:p w:rsidR="001C5126" w:rsidRPr="00B12ABA" w:rsidRDefault="001C5126" w:rsidP="00D058F4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b/>
                <w:sz w:val="20"/>
                <w:szCs w:val="20"/>
                <w:lang w:val="en-GB"/>
              </w:rPr>
              <w:t>No. of BCAC studies</w:t>
            </w:r>
          </w:p>
        </w:tc>
        <w:tc>
          <w:tcPr>
            <w:tcW w:w="1717" w:type="dxa"/>
          </w:tcPr>
          <w:p w:rsidR="001C5126" w:rsidRPr="00B12ABA" w:rsidRDefault="001C5126" w:rsidP="00D058F4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b/>
                <w:sz w:val="20"/>
                <w:szCs w:val="20"/>
                <w:lang w:val="en-GB"/>
              </w:rPr>
              <w:t>No. of patients</w:t>
            </w:r>
          </w:p>
        </w:tc>
      </w:tr>
      <w:tr w:rsidR="001C5126" w:rsidRPr="00B12ABA" w:rsidTr="00D058F4">
        <w:tc>
          <w:tcPr>
            <w:tcW w:w="675" w:type="dxa"/>
          </w:tcPr>
          <w:p w:rsidR="001C5126" w:rsidRPr="00B12ABA" w:rsidRDefault="001C5126" w:rsidP="00D058F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333" w:type="dxa"/>
          </w:tcPr>
          <w:p w:rsidR="001C5126" w:rsidRPr="00B12ABA" w:rsidRDefault="001C5126" w:rsidP="00D058F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Studies with survival and SNP data in Caucasians</w:t>
            </w:r>
          </w:p>
        </w:tc>
        <w:tc>
          <w:tcPr>
            <w:tcW w:w="2208" w:type="dxa"/>
          </w:tcPr>
          <w:p w:rsidR="001C5126" w:rsidRPr="00B12ABA" w:rsidRDefault="001C5126" w:rsidP="00D058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1717" w:type="dxa"/>
          </w:tcPr>
          <w:p w:rsidR="001C5126" w:rsidRPr="00B12ABA" w:rsidRDefault="001C5126" w:rsidP="00D058F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4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350</w:t>
            </w:r>
          </w:p>
        </w:tc>
      </w:tr>
      <w:tr w:rsidR="001C5126" w:rsidRPr="00B12ABA" w:rsidTr="00D058F4">
        <w:tc>
          <w:tcPr>
            <w:tcW w:w="675" w:type="dxa"/>
          </w:tcPr>
          <w:p w:rsidR="001C5126" w:rsidRPr="00B12ABA" w:rsidRDefault="001C5126" w:rsidP="00D058F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333" w:type="dxa"/>
          </w:tcPr>
          <w:p w:rsidR="001C5126" w:rsidRPr="00B12ABA" w:rsidRDefault="001C5126" w:rsidP="00D058F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Delete patients with missing survival and/or follow-up information</w:t>
            </w:r>
          </w:p>
        </w:tc>
        <w:tc>
          <w:tcPr>
            <w:tcW w:w="2208" w:type="dxa"/>
          </w:tcPr>
          <w:p w:rsidR="001C5126" w:rsidRPr="00B12ABA" w:rsidRDefault="001C5126" w:rsidP="00D058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717" w:type="dxa"/>
          </w:tcPr>
          <w:p w:rsidR="001C5126" w:rsidRPr="00B12ABA" w:rsidRDefault="001C5126" w:rsidP="00D058F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751</w:t>
            </w:r>
          </w:p>
        </w:tc>
      </w:tr>
      <w:tr w:rsidR="001C5126" w:rsidRPr="00B12ABA" w:rsidTr="00D058F4">
        <w:tc>
          <w:tcPr>
            <w:tcW w:w="675" w:type="dxa"/>
          </w:tcPr>
          <w:p w:rsidR="001C5126" w:rsidRPr="00B12ABA" w:rsidRDefault="001C5126" w:rsidP="00D058F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333" w:type="dxa"/>
          </w:tcPr>
          <w:p w:rsidR="001C5126" w:rsidRPr="00B12ABA" w:rsidRDefault="001C5126" w:rsidP="00D058F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Restrict to first primary breast cancer</w:t>
            </w:r>
          </w:p>
        </w:tc>
        <w:tc>
          <w:tcPr>
            <w:tcW w:w="2208" w:type="dxa"/>
          </w:tcPr>
          <w:p w:rsidR="001C5126" w:rsidRPr="00B12ABA" w:rsidRDefault="001C5126" w:rsidP="00D058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717" w:type="dxa"/>
          </w:tcPr>
          <w:p w:rsidR="001C5126" w:rsidRPr="00B12ABA" w:rsidRDefault="001C5126" w:rsidP="00D058F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477</w:t>
            </w:r>
          </w:p>
        </w:tc>
      </w:tr>
      <w:tr w:rsidR="001C5126" w:rsidRPr="00B12ABA" w:rsidTr="00D058F4">
        <w:tc>
          <w:tcPr>
            <w:tcW w:w="675" w:type="dxa"/>
          </w:tcPr>
          <w:p w:rsidR="001C5126" w:rsidRPr="00B12ABA" w:rsidRDefault="001C5126" w:rsidP="00D058F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333" w:type="dxa"/>
          </w:tcPr>
          <w:p w:rsidR="001C5126" w:rsidRPr="00B12ABA" w:rsidRDefault="001C5126" w:rsidP="00D058F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Restrict to invasive breast cancer</w:t>
            </w:r>
          </w:p>
        </w:tc>
        <w:tc>
          <w:tcPr>
            <w:tcW w:w="2208" w:type="dxa"/>
          </w:tcPr>
          <w:p w:rsidR="001C5126" w:rsidRPr="00B12ABA" w:rsidRDefault="001C5126" w:rsidP="00D058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717" w:type="dxa"/>
          </w:tcPr>
          <w:p w:rsidR="001C5126" w:rsidRPr="00B12ABA" w:rsidRDefault="001C5126" w:rsidP="00D058F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375</w:t>
            </w:r>
          </w:p>
        </w:tc>
      </w:tr>
      <w:tr w:rsidR="001C5126" w:rsidRPr="00B12ABA" w:rsidTr="00D058F4">
        <w:tc>
          <w:tcPr>
            <w:tcW w:w="675" w:type="dxa"/>
          </w:tcPr>
          <w:p w:rsidR="001C5126" w:rsidRPr="00B12ABA" w:rsidRDefault="001C5126" w:rsidP="00D058F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5333" w:type="dxa"/>
          </w:tcPr>
          <w:p w:rsidR="001C5126" w:rsidRPr="00B12ABA" w:rsidRDefault="001C5126" w:rsidP="00D058F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Delete patients younger than 50 years</w:t>
            </w:r>
          </w:p>
        </w:tc>
        <w:tc>
          <w:tcPr>
            <w:tcW w:w="2208" w:type="dxa"/>
          </w:tcPr>
          <w:p w:rsidR="001C5126" w:rsidRPr="00B12ABA" w:rsidRDefault="001C5126" w:rsidP="00D058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717" w:type="dxa"/>
          </w:tcPr>
          <w:p w:rsidR="001C5126" w:rsidRPr="00B12ABA" w:rsidRDefault="001C5126" w:rsidP="00D058F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235</w:t>
            </w:r>
          </w:p>
        </w:tc>
      </w:tr>
      <w:tr w:rsidR="001C5126" w:rsidRPr="00B12ABA" w:rsidTr="00D058F4">
        <w:tc>
          <w:tcPr>
            <w:tcW w:w="675" w:type="dxa"/>
          </w:tcPr>
          <w:p w:rsidR="001C5126" w:rsidRPr="00B12ABA" w:rsidRDefault="001C5126" w:rsidP="00D058F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5333" w:type="dxa"/>
          </w:tcPr>
          <w:p w:rsidR="001C5126" w:rsidRPr="00B12ABA" w:rsidRDefault="001C5126" w:rsidP="00D058F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Delete the MARIE study</w:t>
            </w:r>
          </w:p>
        </w:tc>
        <w:tc>
          <w:tcPr>
            <w:tcW w:w="2208" w:type="dxa"/>
          </w:tcPr>
          <w:p w:rsidR="001C5126" w:rsidRPr="00B12ABA" w:rsidRDefault="001C5126" w:rsidP="00D058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1717" w:type="dxa"/>
          </w:tcPr>
          <w:p w:rsidR="001C5126" w:rsidRPr="00B12ABA" w:rsidRDefault="001C5126" w:rsidP="00D058F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581</w:t>
            </w:r>
          </w:p>
        </w:tc>
      </w:tr>
      <w:tr w:rsidR="001C5126" w:rsidRPr="00B12ABA" w:rsidTr="00D058F4">
        <w:tc>
          <w:tcPr>
            <w:tcW w:w="675" w:type="dxa"/>
          </w:tcPr>
          <w:p w:rsidR="001C5126" w:rsidRPr="00B12ABA" w:rsidRDefault="001C5126" w:rsidP="00D058F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5333" w:type="dxa"/>
          </w:tcPr>
          <w:p w:rsidR="001C5126" w:rsidRPr="00B12ABA" w:rsidRDefault="001C5126" w:rsidP="00D058F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Delete patients with missing information on age and/or tumour characteristics</w:t>
            </w:r>
          </w:p>
        </w:tc>
        <w:tc>
          <w:tcPr>
            <w:tcW w:w="2208" w:type="dxa"/>
          </w:tcPr>
          <w:p w:rsidR="001C5126" w:rsidRPr="00B12ABA" w:rsidRDefault="001C5126" w:rsidP="00D058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717" w:type="dxa"/>
          </w:tcPr>
          <w:p w:rsidR="001C5126" w:rsidRPr="00B12ABA" w:rsidRDefault="001C5126" w:rsidP="00D058F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238</w:t>
            </w:r>
          </w:p>
        </w:tc>
      </w:tr>
      <w:tr w:rsidR="001C5126" w:rsidRPr="00B12ABA" w:rsidTr="00D058F4">
        <w:tc>
          <w:tcPr>
            <w:tcW w:w="675" w:type="dxa"/>
          </w:tcPr>
          <w:p w:rsidR="001C5126" w:rsidRPr="00B12ABA" w:rsidRDefault="001C5126" w:rsidP="00D058F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5333" w:type="dxa"/>
          </w:tcPr>
          <w:p w:rsidR="001C5126" w:rsidRPr="00B12ABA" w:rsidRDefault="001C5126" w:rsidP="00D058F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Delete patients with missing information on breast cancer-related death</w:t>
            </w:r>
          </w:p>
        </w:tc>
        <w:tc>
          <w:tcPr>
            <w:tcW w:w="2208" w:type="dxa"/>
          </w:tcPr>
          <w:p w:rsidR="001C5126" w:rsidRPr="00B12ABA" w:rsidRDefault="001C5126" w:rsidP="00D058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717" w:type="dxa"/>
          </w:tcPr>
          <w:p w:rsidR="001C5126" w:rsidRPr="00B12ABA" w:rsidRDefault="001C5126" w:rsidP="00D058F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809</w:t>
            </w:r>
          </w:p>
        </w:tc>
      </w:tr>
      <w:tr w:rsidR="001C5126" w:rsidRPr="00B12ABA" w:rsidTr="00D058F4">
        <w:tc>
          <w:tcPr>
            <w:tcW w:w="675" w:type="dxa"/>
          </w:tcPr>
          <w:p w:rsidR="001C5126" w:rsidRPr="00B12ABA" w:rsidRDefault="001C5126" w:rsidP="00D058F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5333" w:type="dxa"/>
          </w:tcPr>
          <w:p w:rsidR="001C5126" w:rsidRPr="00B12ABA" w:rsidRDefault="001C5126" w:rsidP="00D058F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Delete patients with missing information on radiotherapy / chemotherapy</w:t>
            </w:r>
          </w:p>
        </w:tc>
        <w:tc>
          <w:tcPr>
            <w:tcW w:w="2208" w:type="dxa"/>
          </w:tcPr>
          <w:p w:rsidR="001C5126" w:rsidRPr="00B12ABA" w:rsidRDefault="001C5126" w:rsidP="00D058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717" w:type="dxa"/>
          </w:tcPr>
          <w:p w:rsidR="001C5126" w:rsidRPr="00B12ABA" w:rsidRDefault="001C5126" w:rsidP="00D058F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613</w:t>
            </w:r>
          </w:p>
        </w:tc>
      </w:tr>
      <w:tr w:rsidR="001C5126" w:rsidRPr="00B12ABA" w:rsidTr="00D058F4">
        <w:tc>
          <w:tcPr>
            <w:tcW w:w="675" w:type="dxa"/>
          </w:tcPr>
          <w:p w:rsidR="001C5126" w:rsidRPr="00B12ABA" w:rsidRDefault="001C5126" w:rsidP="00D058F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5333" w:type="dxa"/>
          </w:tcPr>
          <w:p w:rsidR="001C5126" w:rsidRPr="00B12ABA" w:rsidRDefault="001C5126" w:rsidP="00D058F4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Delete studies with less than 10 events for breast cancer-related death</w:t>
            </w:r>
          </w:p>
        </w:tc>
        <w:tc>
          <w:tcPr>
            <w:tcW w:w="2208" w:type="dxa"/>
          </w:tcPr>
          <w:p w:rsidR="001C5126" w:rsidRPr="00B12ABA" w:rsidRDefault="001C5126" w:rsidP="00D058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717" w:type="dxa"/>
          </w:tcPr>
          <w:p w:rsidR="001C5126" w:rsidRPr="00B12ABA" w:rsidRDefault="001C5126" w:rsidP="00D058F4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B12ABA">
              <w:rPr>
                <w:rFonts w:ascii="Arial" w:hAnsi="Arial" w:cs="Arial"/>
                <w:sz w:val="20"/>
                <w:szCs w:val="20"/>
                <w:lang w:val="en-GB"/>
              </w:rPr>
              <w:t>392</w:t>
            </w:r>
          </w:p>
        </w:tc>
      </w:tr>
    </w:tbl>
    <w:p w:rsidR="001C5126" w:rsidRPr="004E18D8" w:rsidRDefault="00B763A0" w:rsidP="001C5126">
      <w:pPr>
        <w:jc w:val="both"/>
        <w:rPr>
          <w:rFonts w:ascii="Arial" w:hAnsi="Arial" w:cs="Arial"/>
          <w:lang w:val="en-GB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738755</wp:posOffset>
                </wp:positionH>
                <wp:positionV relativeFrom="paragraph">
                  <wp:posOffset>80645</wp:posOffset>
                </wp:positionV>
                <wp:extent cx="228600" cy="247650"/>
                <wp:effectExtent l="52705" t="13970" r="52070" b="33655"/>
                <wp:wrapNone/>
                <wp:docPr id="2" name="Pfeil nach unten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8600" cy="247650"/>
                        </a:xfrm>
                        <a:prstGeom prst="downArrow">
                          <a:avLst>
                            <a:gd name="adj1" fmla="val 50000"/>
                            <a:gd name="adj2" fmla="val 49999"/>
                          </a:avLst>
                        </a:prstGeom>
                        <a:solidFill>
                          <a:srgbClr val="000000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Pfeil nach unten 18" o:spid="_x0000_s1026" type="#_x0000_t67" style="position:absolute;margin-left:215.65pt;margin-top:6.35pt;width:18pt;height:19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" adj="11631" fillcolor="black" strokeweight="2pt">
                <v:path arrowok="t"/>
              </v:shape>
            </w:pict>
          </mc:Fallback>
        </mc:AlternateContent>
      </w:r>
    </w:p>
    <w:p w:rsidR="001C5126" w:rsidRPr="00513E2C" w:rsidRDefault="00B763A0" w:rsidP="001C5126">
      <w:pPr>
        <w:jc w:val="both"/>
        <w:rPr>
          <w:rFonts w:ascii="Arial" w:hAnsi="Arial" w:cs="Arial"/>
          <w:lang w:val="en-GB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33705</wp:posOffset>
                </wp:positionH>
                <wp:positionV relativeFrom="paragraph">
                  <wp:posOffset>127635</wp:posOffset>
                </wp:positionV>
                <wp:extent cx="4943475" cy="2514600"/>
                <wp:effectExtent l="5080" t="13335" r="13970" b="5715"/>
                <wp:wrapNone/>
                <wp:docPr id="1" name="Textfeld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943475" cy="2514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C5126" w:rsidRDefault="001C5126" w:rsidP="001C5126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9</w:t>
                            </w:r>
                            <w:r w:rsidRPr="00C45F52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BCAC studies 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available for analysis</w:t>
                            </w:r>
                            <w:r w:rsidRPr="00C45F52">
                              <w:rPr>
                                <w:rFonts w:ascii="Arial" w:hAnsi="Arial" w:cs="Arial"/>
                                <w:lang w:val="en-US"/>
                              </w:rPr>
                              <w:t>:</w:t>
                            </w:r>
                          </w:p>
                          <w:tbl>
                            <w:tblPr>
                              <w:tblW w:w="0" w:type="auto"/>
                              <w:jc w:val="center"/>
                              <w:tblBorders>
                                <w:top w:val="single" w:sz="4" w:space="0" w:color="auto"/>
                                <w:bottom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0A0" w:firstRow="1" w:lastRow="0" w:firstColumn="1" w:lastColumn="0" w:noHBand="0" w:noVBand="0"/>
                            </w:tblPr>
                            <w:tblGrid>
                              <w:gridCol w:w="1500"/>
                              <w:gridCol w:w="1732"/>
                              <w:gridCol w:w="1060"/>
                            </w:tblGrid>
                            <w:tr w:rsidR="001C5126" w:rsidRPr="00B12ABA" w:rsidTr="00B12ABA">
                              <w:trPr>
                                <w:jc w:val="center"/>
                              </w:trPr>
                              <w:tc>
                                <w:tcPr>
                                  <w:tcW w:w="1500" w:type="dxa"/>
                                </w:tcPr>
                                <w:p w:rsidR="001C5126" w:rsidRPr="00B12ABA" w:rsidRDefault="001C5126" w:rsidP="00B12ABA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b/>
                                      <w:lang w:val="en-US"/>
                                    </w:rPr>
                                  </w:pPr>
                                  <w:r w:rsidRPr="00B12ABA">
                                    <w:rPr>
                                      <w:rFonts w:ascii="Arial" w:hAnsi="Arial" w:cs="Arial"/>
                                      <w:b/>
                                      <w:lang w:val="en-US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</w:tcPr>
                                <w:p w:rsidR="001C5126" w:rsidRPr="00B12ABA" w:rsidRDefault="001C5126" w:rsidP="00B12ABA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b/>
                                      <w:lang w:val="en-US"/>
                                    </w:rPr>
                                  </w:pPr>
                                  <w:r w:rsidRPr="00B12ABA">
                                    <w:rPr>
                                      <w:rFonts w:ascii="Arial" w:hAnsi="Arial" w:cs="Arial"/>
                                      <w:b/>
                                      <w:lang w:val="en-US"/>
                                    </w:rPr>
                                    <w:t>Total number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</w:tcPr>
                                <w:p w:rsidR="001C5126" w:rsidRPr="00B12ABA" w:rsidRDefault="001C5126" w:rsidP="00B12ABA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b/>
                                      <w:lang w:val="en-US"/>
                                    </w:rPr>
                                  </w:pPr>
                                  <w:r w:rsidRPr="00B12ABA">
                                    <w:rPr>
                                      <w:rFonts w:ascii="Arial" w:hAnsi="Arial" w:cs="Arial"/>
                                      <w:b/>
                                      <w:lang w:val="en-US"/>
                                    </w:rPr>
                                    <w:t>Events</w:t>
                                  </w:r>
                                </w:p>
                              </w:tc>
                            </w:tr>
                            <w:tr w:rsidR="001C5126" w:rsidRPr="00B12ABA" w:rsidTr="00B12ABA">
                              <w:trPr>
                                <w:jc w:val="center"/>
                              </w:trPr>
                              <w:tc>
                                <w:tcPr>
                                  <w:tcW w:w="1500" w:type="dxa"/>
                                </w:tcPr>
                                <w:p w:rsidR="001C5126" w:rsidRPr="00B12ABA" w:rsidRDefault="001C5126" w:rsidP="00B12ABA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 w:rsidRPr="00B12ABA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HEBCS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</w:tcPr>
                                <w:p w:rsidR="001C5126" w:rsidRPr="00B12ABA" w:rsidRDefault="001C5126" w:rsidP="00B12AB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 w:rsidRPr="00B12ABA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1014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</w:tcPr>
                                <w:p w:rsidR="001C5126" w:rsidRPr="00B12ABA" w:rsidRDefault="001C5126" w:rsidP="00B12AB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 w:rsidRPr="00B12ABA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47</w:t>
                                  </w:r>
                                </w:p>
                              </w:tc>
                            </w:tr>
                            <w:tr w:rsidR="001C5126" w:rsidRPr="00B12ABA" w:rsidTr="00B12ABA">
                              <w:trPr>
                                <w:jc w:val="center"/>
                              </w:trPr>
                              <w:tc>
                                <w:tcPr>
                                  <w:tcW w:w="1500" w:type="dxa"/>
                                </w:tcPr>
                                <w:p w:rsidR="001C5126" w:rsidRPr="00B12ABA" w:rsidRDefault="001C5126" w:rsidP="00B12ABA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 w:rsidRPr="00B12ABA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KARBAC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</w:tcPr>
                                <w:p w:rsidR="001C5126" w:rsidRPr="00B12ABA" w:rsidRDefault="001C5126" w:rsidP="00B12AB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 w:rsidRPr="00B12ABA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290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</w:tcPr>
                                <w:p w:rsidR="001C5126" w:rsidRPr="00B12ABA" w:rsidRDefault="001C5126" w:rsidP="00B12AB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 w:rsidRPr="00B12ABA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37</w:t>
                                  </w:r>
                                </w:p>
                              </w:tc>
                            </w:tr>
                            <w:tr w:rsidR="001C5126" w:rsidRPr="00B12ABA" w:rsidTr="00B12ABA">
                              <w:trPr>
                                <w:jc w:val="center"/>
                              </w:trPr>
                              <w:tc>
                                <w:tcPr>
                                  <w:tcW w:w="1500" w:type="dxa"/>
                                </w:tcPr>
                                <w:p w:rsidR="001C5126" w:rsidRPr="00B12ABA" w:rsidRDefault="001C5126" w:rsidP="00B12ABA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 w:rsidRPr="00B12ABA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KBCP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</w:tcPr>
                                <w:p w:rsidR="001C5126" w:rsidRPr="00B12ABA" w:rsidRDefault="001C5126" w:rsidP="00B12AB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 w:rsidRPr="00B12ABA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252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</w:tcPr>
                                <w:p w:rsidR="001C5126" w:rsidRPr="00B12ABA" w:rsidRDefault="001C5126" w:rsidP="00B12AB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 w:rsidRPr="00B12ABA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56</w:t>
                                  </w:r>
                                </w:p>
                              </w:tc>
                            </w:tr>
                            <w:tr w:rsidR="001C5126" w:rsidRPr="00B12ABA" w:rsidTr="00B12ABA">
                              <w:trPr>
                                <w:jc w:val="center"/>
                              </w:trPr>
                              <w:tc>
                                <w:tcPr>
                                  <w:tcW w:w="1500" w:type="dxa"/>
                                </w:tcPr>
                                <w:p w:rsidR="001C5126" w:rsidRPr="00B12ABA" w:rsidRDefault="001C5126" w:rsidP="00B12ABA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 w:rsidRPr="00B12ABA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LMBC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</w:tcPr>
                                <w:p w:rsidR="001C5126" w:rsidRPr="00B12ABA" w:rsidRDefault="001C5126" w:rsidP="00B12AB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 w:rsidRPr="00B12ABA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,</w:t>
                                  </w:r>
                                  <w:r w:rsidRPr="00B12ABA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634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</w:tcPr>
                                <w:p w:rsidR="001C5126" w:rsidRPr="00B12ABA" w:rsidRDefault="001C5126" w:rsidP="00B12AB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 w:rsidRPr="00B12ABA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34</w:t>
                                  </w:r>
                                </w:p>
                              </w:tc>
                            </w:tr>
                            <w:tr w:rsidR="001C5126" w:rsidRPr="00B12ABA" w:rsidTr="00B12ABA">
                              <w:trPr>
                                <w:jc w:val="center"/>
                              </w:trPr>
                              <w:tc>
                                <w:tcPr>
                                  <w:tcW w:w="1500" w:type="dxa"/>
                                </w:tcPr>
                                <w:p w:rsidR="001C5126" w:rsidRPr="00B12ABA" w:rsidRDefault="001C5126" w:rsidP="00B12ABA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 w:rsidRPr="00B12ABA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NBCS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</w:tcPr>
                                <w:p w:rsidR="001C5126" w:rsidRPr="00B12ABA" w:rsidRDefault="001C5126" w:rsidP="00B12AB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 w:rsidRPr="00B12ABA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514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</w:tcPr>
                                <w:p w:rsidR="001C5126" w:rsidRPr="00B12ABA" w:rsidRDefault="001C5126" w:rsidP="00B12AB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 w:rsidRPr="00B12ABA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67</w:t>
                                  </w:r>
                                </w:p>
                              </w:tc>
                            </w:tr>
                            <w:tr w:rsidR="001C5126" w:rsidRPr="00B12ABA" w:rsidTr="00B12ABA">
                              <w:trPr>
                                <w:jc w:val="center"/>
                              </w:trPr>
                              <w:tc>
                                <w:tcPr>
                                  <w:tcW w:w="1500" w:type="dxa"/>
                                </w:tcPr>
                                <w:p w:rsidR="001C5126" w:rsidRPr="00B12ABA" w:rsidRDefault="001C5126" w:rsidP="00B12ABA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 w:rsidRPr="00B12ABA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RBCS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</w:tcPr>
                                <w:p w:rsidR="001C5126" w:rsidRPr="00B12ABA" w:rsidRDefault="001C5126" w:rsidP="00B12AB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 w:rsidRPr="00B12ABA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</w:tcPr>
                                <w:p w:rsidR="001C5126" w:rsidRPr="00B12ABA" w:rsidRDefault="001C5126" w:rsidP="00B12AB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 w:rsidRPr="00B12ABA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 w:rsidR="001C5126" w:rsidRPr="00B12ABA" w:rsidTr="00B12ABA">
                              <w:trPr>
                                <w:jc w:val="center"/>
                              </w:trPr>
                              <w:tc>
                                <w:tcPr>
                                  <w:tcW w:w="1500" w:type="dxa"/>
                                </w:tcPr>
                                <w:p w:rsidR="001C5126" w:rsidRPr="00B12ABA" w:rsidRDefault="001C5126" w:rsidP="00B12ABA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 w:rsidRPr="00B12ABA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SASBAC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</w:tcPr>
                                <w:p w:rsidR="001C5126" w:rsidRPr="00B12ABA" w:rsidRDefault="001C5126" w:rsidP="00B12AB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 w:rsidRPr="00B12ABA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523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</w:tcPr>
                                <w:p w:rsidR="001C5126" w:rsidRPr="00B12ABA" w:rsidRDefault="001C5126" w:rsidP="00B12AB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 w:rsidRPr="00B12ABA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 w:rsidR="001C5126" w:rsidRPr="00B12ABA" w:rsidTr="00B12ABA">
                              <w:trPr>
                                <w:jc w:val="center"/>
                              </w:trPr>
                              <w:tc>
                                <w:tcPr>
                                  <w:tcW w:w="1500" w:type="dxa"/>
                                </w:tcPr>
                                <w:p w:rsidR="001C5126" w:rsidRPr="00B12ABA" w:rsidRDefault="001C5126" w:rsidP="00B12ABA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 w:rsidRPr="00B12ABA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SEARCH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</w:tcPr>
                                <w:p w:rsidR="001C5126" w:rsidRPr="00B12ABA" w:rsidRDefault="001C5126" w:rsidP="00B12AB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 w:rsidRPr="00B12ABA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,</w:t>
                                  </w:r>
                                  <w:r w:rsidRPr="00B12ABA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985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</w:tcPr>
                                <w:p w:rsidR="001C5126" w:rsidRPr="00B12ABA" w:rsidRDefault="001C5126" w:rsidP="00B12AB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 w:rsidRPr="00B12ABA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218</w:t>
                                  </w:r>
                                </w:p>
                              </w:tc>
                            </w:tr>
                            <w:tr w:rsidR="001C5126" w:rsidRPr="00B12ABA" w:rsidTr="00B12ABA">
                              <w:trPr>
                                <w:jc w:val="center"/>
                              </w:trPr>
                              <w:tc>
                                <w:tcPr>
                                  <w:tcW w:w="1500" w:type="dxa"/>
                                </w:tcPr>
                                <w:p w:rsidR="001C5126" w:rsidRPr="00B12ABA" w:rsidRDefault="001C5126" w:rsidP="00B12ABA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 w:rsidRPr="00B12ABA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SKKDKFZS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</w:tcPr>
                                <w:p w:rsidR="001C5126" w:rsidRPr="00B12ABA" w:rsidRDefault="001C5126" w:rsidP="00B12AB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 w:rsidRPr="00B12ABA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</w:tcPr>
                                <w:p w:rsidR="001C5126" w:rsidRPr="00B12ABA" w:rsidRDefault="001C5126" w:rsidP="00B12AB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 w:rsidRPr="00B12ABA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 w:rsidR="001C5126" w:rsidRPr="00B12ABA" w:rsidTr="00B12ABA">
                              <w:trPr>
                                <w:jc w:val="center"/>
                              </w:trPr>
                              <w:tc>
                                <w:tcPr>
                                  <w:tcW w:w="1500" w:type="dxa"/>
                                </w:tcPr>
                                <w:p w:rsidR="001C5126" w:rsidRPr="00B12ABA" w:rsidRDefault="001C5126" w:rsidP="00B12AB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lang w:val="en-US"/>
                                    </w:rPr>
                                  </w:pPr>
                                  <w:r w:rsidRPr="00B12ABA">
                                    <w:rPr>
                                      <w:rFonts w:ascii="Arial" w:hAnsi="Arial" w:cs="Arial"/>
                                      <w:b/>
                                      <w:lang w:val="en-US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</w:tcPr>
                                <w:p w:rsidR="001C5126" w:rsidRPr="00B12ABA" w:rsidRDefault="001C5126" w:rsidP="00B12AB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lang w:val="en-US"/>
                                    </w:rPr>
                                  </w:pPr>
                                  <w:r w:rsidRPr="00B12ABA">
                                    <w:rPr>
                                      <w:rFonts w:ascii="Arial" w:hAnsi="Arial" w:cs="Arial"/>
                                      <w:b/>
                                      <w:lang w:val="en-US"/>
                                    </w:rPr>
                                    <w:t>6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lang w:val="en-US"/>
                                    </w:rPr>
                                    <w:t>,</w:t>
                                  </w:r>
                                  <w:r w:rsidRPr="00B12ABA">
                                    <w:rPr>
                                      <w:rFonts w:ascii="Arial" w:hAnsi="Arial" w:cs="Arial"/>
                                      <w:b/>
                                      <w:lang w:val="en-US"/>
                                    </w:rPr>
                                    <w:t>392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</w:tcPr>
                                <w:p w:rsidR="001C5126" w:rsidRPr="00B12ABA" w:rsidRDefault="001C5126" w:rsidP="00B12AB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lang w:val="en-US"/>
                                    </w:rPr>
                                  </w:pPr>
                                  <w:r w:rsidRPr="00B12ABA">
                                    <w:rPr>
                                      <w:rFonts w:ascii="Arial" w:hAnsi="Arial" w:cs="Arial"/>
                                      <w:b/>
                                      <w:lang w:val="en-US"/>
                                    </w:rPr>
                                    <w:t>526</w:t>
                                  </w:r>
                                </w:p>
                              </w:tc>
                            </w:tr>
                          </w:tbl>
                          <w:p w:rsidR="001C5126" w:rsidRDefault="001C5126" w:rsidP="001C5126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19" o:spid="_x0000_s1026" type="#_x0000_t202" style="position:absolute;left:0;text-align:left;margin-left:34.15pt;margin-top:10.05pt;width:389.25pt;height:19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" strokeweight=".5pt">
                <v:path arrowok="t"/>
                <v:textbox>
                  <w:txbxContent>
                    <w:p w:rsidR="001C5126" w:rsidRDefault="001C5126" w:rsidP="001C5126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9</w:t>
                      </w:r>
                      <w:r w:rsidRPr="00C45F52">
                        <w:rPr>
                          <w:rFonts w:ascii="Arial" w:hAnsi="Arial" w:cs="Arial"/>
                          <w:lang w:val="en-US"/>
                        </w:rPr>
                        <w:t xml:space="preserve"> BCAC studies 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available for analysis</w:t>
                      </w:r>
                      <w:r w:rsidRPr="00C45F52">
                        <w:rPr>
                          <w:rFonts w:ascii="Arial" w:hAnsi="Arial" w:cs="Arial"/>
                          <w:lang w:val="en-US"/>
                        </w:rPr>
                        <w:t>:</w:t>
                      </w:r>
                    </w:p>
                    <w:tbl>
                      <w:tblPr>
                        <w:tblW w:w="0" w:type="auto"/>
                        <w:jc w:val="center"/>
                        <w:tblBorders>
                          <w:top w:val="single" w:sz="4" w:space="0" w:color="auto"/>
                          <w:bottom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ook w:val="00A0" w:firstRow="1" w:lastRow="0" w:firstColumn="1" w:lastColumn="0" w:noHBand="0" w:noVBand="0"/>
                      </w:tblPr>
                      <w:tblGrid>
                        <w:gridCol w:w="1500"/>
                        <w:gridCol w:w="1732"/>
                        <w:gridCol w:w="1060"/>
                      </w:tblGrid>
                      <w:tr w:rsidR="001C5126" w:rsidRPr="00B12ABA" w:rsidTr="00B12ABA">
                        <w:trPr>
                          <w:jc w:val="center"/>
                        </w:trPr>
                        <w:tc>
                          <w:tcPr>
                            <w:tcW w:w="1500" w:type="dxa"/>
                          </w:tcPr>
                          <w:p w:rsidR="001C5126" w:rsidRPr="00B12ABA" w:rsidRDefault="001C5126" w:rsidP="00B12AB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  <w:r w:rsidRPr="00B12ABA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1732" w:type="dxa"/>
                          </w:tcPr>
                          <w:p w:rsidR="001C5126" w:rsidRPr="00B12ABA" w:rsidRDefault="001C5126" w:rsidP="00B12AB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  <w:r w:rsidRPr="00B12ABA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Total number</w:t>
                            </w:r>
                          </w:p>
                        </w:tc>
                        <w:tc>
                          <w:tcPr>
                            <w:tcW w:w="1060" w:type="dxa"/>
                          </w:tcPr>
                          <w:p w:rsidR="001C5126" w:rsidRPr="00B12ABA" w:rsidRDefault="001C5126" w:rsidP="00B12AB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  <w:r w:rsidRPr="00B12ABA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Events</w:t>
                            </w:r>
                          </w:p>
                        </w:tc>
                      </w:tr>
                      <w:tr w:rsidR="001C5126" w:rsidRPr="00B12ABA" w:rsidTr="00B12ABA">
                        <w:trPr>
                          <w:jc w:val="center"/>
                        </w:trPr>
                        <w:tc>
                          <w:tcPr>
                            <w:tcW w:w="1500" w:type="dxa"/>
                          </w:tcPr>
                          <w:p w:rsidR="001C5126" w:rsidRPr="00B12ABA" w:rsidRDefault="001C5126" w:rsidP="00B12AB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B12ABA">
                              <w:rPr>
                                <w:rFonts w:ascii="Arial" w:hAnsi="Arial" w:cs="Arial"/>
                                <w:lang w:val="en-US"/>
                              </w:rPr>
                              <w:t>HEBCS</w:t>
                            </w:r>
                          </w:p>
                        </w:tc>
                        <w:tc>
                          <w:tcPr>
                            <w:tcW w:w="1732" w:type="dxa"/>
                          </w:tcPr>
                          <w:p w:rsidR="001C5126" w:rsidRPr="00B12ABA" w:rsidRDefault="001C5126" w:rsidP="00B12ABA">
                            <w:pPr>
                              <w:spacing w:after="0" w:line="240" w:lineRule="auto"/>
                              <w:jc w:val="right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B12ABA">
                              <w:rPr>
                                <w:rFonts w:ascii="Arial" w:hAnsi="Arial" w:cs="Arial"/>
                                <w:lang w:val="en-US"/>
                              </w:rPr>
                              <w:t>1014</w:t>
                            </w:r>
                          </w:p>
                        </w:tc>
                        <w:tc>
                          <w:tcPr>
                            <w:tcW w:w="1060" w:type="dxa"/>
                          </w:tcPr>
                          <w:p w:rsidR="001C5126" w:rsidRPr="00B12ABA" w:rsidRDefault="001C5126" w:rsidP="00B12ABA">
                            <w:pPr>
                              <w:spacing w:after="0" w:line="240" w:lineRule="auto"/>
                              <w:jc w:val="right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B12ABA">
                              <w:rPr>
                                <w:rFonts w:ascii="Arial" w:hAnsi="Arial" w:cs="Arial"/>
                                <w:lang w:val="en-US"/>
                              </w:rPr>
                              <w:t>47</w:t>
                            </w:r>
                          </w:p>
                        </w:tc>
                      </w:tr>
                      <w:tr w:rsidR="001C5126" w:rsidRPr="00B12ABA" w:rsidTr="00B12ABA">
                        <w:trPr>
                          <w:jc w:val="center"/>
                        </w:trPr>
                        <w:tc>
                          <w:tcPr>
                            <w:tcW w:w="1500" w:type="dxa"/>
                          </w:tcPr>
                          <w:p w:rsidR="001C5126" w:rsidRPr="00B12ABA" w:rsidRDefault="001C5126" w:rsidP="00B12AB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B12ABA">
                              <w:rPr>
                                <w:rFonts w:ascii="Arial" w:hAnsi="Arial" w:cs="Arial"/>
                                <w:lang w:val="en-US"/>
                              </w:rPr>
                              <w:t>KARBAC</w:t>
                            </w:r>
                          </w:p>
                        </w:tc>
                        <w:tc>
                          <w:tcPr>
                            <w:tcW w:w="1732" w:type="dxa"/>
                          </w:tcPr>
                          <w:p w:rsidR="001C5126" w:rsidRPr="00B12ABA" w:rsidRDefault="001C5126" w:rsidP="00B12ABA">
                            <w:pPr>
                              <w:spacing w:after="0" w:line="240" w:lineRule="auto"/>
                              <w:jc w:val="right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B12ABA">
                              <w:rPr>
                                <w:rFonts w:ascii="Arial" w:hAnsi="Arial" w:cs="Arial"/>
                                <w:lang w:val="en-US"/>
                              </w:rPr>
                              <w:t>290</w:t>
                            </w:r>
                          </w:p>
                        </w:tc>
                        <w:tc>
                          <w:tcPr>
                            <w:tcW w:w="1060" w:type="dxa"/>
                          </w:tcPr>
                          <w:p w:rsidR="001C5126" w:rsidRPr="00B12ABA" w:rsidRDefault="001C5126" w:rsidP="00B12ABA">
                            <w:pPr>
                              <w:spacing w:after="0" w:line="240" w:lineRule="auto"/>
                              <w:jc w:val="right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B12ABA">
                              <w:rPr>
                                <w:rFonts w:ascii="Arial" w:hAnsi="Arial" w:cs="Arial"/>
                                <w:lang w:val="en-US"/>
                              </w:rPr>
                              <w:t>37</w:t>
                            </w:r>
                          </w:p>
                        </w:tc>
                      </w:tr>
                      <w:tr w:rsidR="001C5126" w:rsidRPr="00B12ABA" w:rsidTr="00B12ABA">
                        <w:trPr>
                          <w:jc w:val="center"/>
                        </w:trPr>
                        <w:tc>
                          <w:tcPr>
                            <w:tcW w:w="1500" w:type="dxa"/>
                          </w:tcPr>
                          <w:p w:rsidR="001C5126" w:rsidRPr="00B12ABA" w:rsidRDefault="001C5126" w:rsidP="00B12AB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B12ABA">
                              <w:rPr>
                                <w:rFonts w:ascii="Arial" w:hAnsi="Arial" w:cs="Arial"/>
                                <w:lang w:val="en-US"/>
                              </w:rPr>
                              <w:t>KBCP</w:t>
                            </w:r>
                          </w:p>
                        </w:tc>
                        <w:tc>
                          <w:tcPr>
                            <w:tcW w:w="1732" w:type="dxa"/>
                          </w:tcPr>
                          <w:p w:rsidR="001C5126" w:rsidRPr="00B12ABA" w:rsidRDefault="001C5126" w:rsidP="00B12ABA">
                            <w:pPr>
                              <w:spacing w:after="0" w:line="240" w:lineRule="auto"/>
                              <w:jc w:val="right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B12ABA">
                              <w:rPr>
                                <w:rFonts w:ascii="Arial" w:hAnsi="Arial" w:cs="Arial"/>
                                <w:lang w:val="en-US"/>
                              </w:rPr>
                              <w:t>252</w:t>
                            </w:r>
                          </w:p>
                        </w:tc>
                        <w:tc>
                          <w:tcPr>
                            <w:tcW w:w="1060" w:type="dxa"/>
                          </w:tcPr>
                          <w:p w:rsidR="001C5126" w:rsidRPr="00B12ABA" w:rsidRDefault="001C5126" w:rsidP="00B12ABA">
                            <w:pPr>
                              <w:spacing w:after="0" w:line="240" w:lineRule="auto"/>
                              <w:jc w:val="right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B12ABA">
                              <w:rPr>
                                <w:rFonts w:ascii="Arial" w:hAnsi="Arial" w:cs="Arial"/>
                                <w:lang w:val="en-US"/>
                              </w:rPr>
                              <w:t>56</w:t>
                            </w:r>
                          </w:p>
                        </w:tc>
                      </w:tr>
                      <w:tr w:rsidR="001C5126" w:rsidRPr="00B12ABA" w:rsidTr="00B12ABA">
                        <w:trPr>
                          <w:jc w:val="center"/>
                        </w:trPr>
                        <w:tc>
                          <w:tcPr>
                            <w:tcW w:w="1500" w:type="dxa"/>
                          </w:tcPr>
                          <w:p w:rsidR="001C5126" w:rsidRPr="00B12ABA" w:rsidRDefault="001C5126" w:rsidP="00B12AB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B12ABA">
                              <w:rPr>
                                <w:rFonts w:ascii="Arial" w:hAnsi="Arial" w:cs="Arial"/>
                                <w:lang w:val="en-US"/>
                              </w:rPr>
                              <w:t>LMBC</w:t>
                            </w:r>
                          </w:p>
                        </w:tc>
                        <w:tc>
                          <w:tcPr>
                            <w:tcW w:w="1732" w:type="dxa"/>
                          </w:tcPr>
                          <w:p w:rsidR="001C5126" w:rsidRPr="00B12ABA" w:rsidRDefault="001C5126" w:rsidP="00B12ABA">
                            <w:pPr>
                              <w:spacing w:after="0" w:line="240" w:lineRule="auto"/>
                              <w:jc w:val="right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B12ABA">
                              <w:rPr>
                                <w:rFonts w:ascii="Arial" w:hAnsi="Arial" w:cs="Arial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,</w:t>
                            </w:r>
                            <w:r w:rsidRPr="00B12ABA">
                              <w:rPr>
                                <w:rFonts w:ascii="Arial" w:hAnsi="Arial" w:cs="Arial"/>
                                <w:lang w:val="en-US"/>
                              </w:rPr>
                              <w:t>634</w:t>
                            </w:r>
                          </w:p>
                        </w:tc>
                        <w:tc>
                          <w:tcPr>
                            <w:tcW w:w="1060" w:type="dxa"/>
                          </w:tcPr>
                          <w:p w:rsidR="001C5126" w:rsidRPr="00B12ABA" w:rsidRDefault="001C5126" w:rsidP="00B12ABA">
                            <w:pPr>
                              <w:spacing w:after="0" w:line="240" w:lineRule="auto"/>
                              <w:jc w:val="right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B12ABA">
                              <w:rPr>
                                <w:rFonts w:ascii="Arial" w:hAnsi="Arial" w:cs="Arial"/>
                                <w:lang w:val="en-US"/>
                              </w:rPr>
                              <w:t>34</w:t>
                            </w:r>
                          </w:p>
                        </w:tc>
                      </w:tr>
                      <w:tr w:rsidR="001C5126" w:rsidRPr="00B12ABA" w:rsidTr="00B12ABA">
                        <w:trPr>
                          <w:jc w:val="center"/>
                        </w:trPr>
                        <w:tc>
                          <w:tcPr>
                            <w:tcW w:w="1500" w:type="dxa"/>
                          </w:tcPr>
                          <w:p w:rsidR="001C5126" w:rsidRPr="00B12ABA" w:rsidRDefault="001C5126" w:rsidP="00B12AB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B12ABA">
                              <w:rPr>
                                <w:rFonts w:ascii="Arial" w:hAnsi="Arial" w:cs="Arial"/>
                                <w:lang w:val="en-US"/>
                              </w:rPr>
                              <w:t>NBCS</w:t>
                            </w:r>
                          </w:p>
                        </w:tc>
                        <w:tc>
                          <w:tcPr>
                            <w:tcW w:w="1732" w:type="dxa"/>
                          </w:tcPr>
                          <w:p w:rsidR="001C5126" w:rsidRPr="00B12ABA" w:rsidRDefault="001C5126" w:rsidP="00B12ABA">
                            <w:pPr>
                              <w:spacing w:after="0" w:line="240" w:lineRule="auto"/>
                              <w:jc w:val="right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B12ABA">
                              <w:rPr>
                                <w:rFonts w:ascii="Arial" w:hAnsi="Arial" w:cs="Arial"/>
                                <w:lang w:val="en-US"/>
                              </w:rPr>
                              <w:t>514</w:t>
                            </w:r>
                          </w:p>
                        </w:tc>
                        <w:tc>
                          <w:tcPr>
                            <w:tcW w:w="1060" w:type="dxa"/>
                          </w:tcPr>
                          <w:p w:rsidR="001C5126" w:rsidRPr="00B12ABA" w:rsidRDefault="001C5126" w:rsidP="00B12ABA">
                            <w:pPr>
                              <w:spacing w:after="0" w:line="240" w:lineRule="auto"/>
                              <w:jc w:val="right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B12ABA">
                              <w:rPr>
                                <w:rFonts w:ascii="Arial" w:hAnsi="Arial" w:cs="Arial"/>
                                <w:lang w:val="en-US"/>
                              </w:rPr>
                              <w:t>67</w:t>
                            </w:r>
                          </w:p>
                        </w:tc>
                      </w:tr>
                      <w:tr w:rsidR="001C5126" w:rsidRPr="00B12ABA" w:rsidTr="00B12ABA">
                        <w:trPr>
                          <w:jc w:val="center"/>
                        </w:trPr>
                        <w:tc>
                          <w:tcPr>
                            <w:tcW w:w="1500" w:type="dxa"/>
                          </w:tcPr>
                          <w:p w:rsidR="001C5126" w:rsidRPr="00B12ABA" w:rsidRDefault="001C5126" w:rsidP="00B12AB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B12ABA">
                              <w:rPr>
                                <w:rFonts w:ascii="Arial" w:hAnsi="Arial" w:cs="Arial"/>
                                <w:lang w:val="en-US"/>
                              </w:rPr>
                              <w:t>RBCS</w:t>
                            </w:r>
                          </w:p>
                        </w:tc>
                        <w:tc>
                          <w:tcPr>
                            <w:tcW w:w="1732" w:type="dxa"/>
                          </w:tcPr>
                          <w:p w:rsidR="001C5126" w:rsidRPr="00B12ABA" w:rsidRDefault="001C5126" w:rsidP="00B12ABA">
                            <w:pPr>
                              <w:spacing w:after="0" w:line="240" w:lineRule="auto"/>
                              <w:jc w:val="right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B12ABA">
                              <w:rPr>
                                <w:rFonts w:ascii="Arial" w:hAnsi="Arial" w:cs="Arial"/>
                                <w:lang w:val="en-US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1060" w:type="dxa"/>
                          </w:tcPr>
                          <w:p w:rsidR="001C5126" w:rsidRPr="00B12ABA" w:rsidRDefault="001C5126" w:rsidP="00B12ABA">
                            <w:pPr>
                              <w:spacing w:after="0" w:line="240" w:lineRule="auto"/>
                              <w:jc w:val="right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B12ABA">
                              <w:rPr>
                                <w:rFonts w:ascii="Arial" w:hAnsi="Arial" w:cs="Arial"/>
                                <w:lang w:val="en-US"/>
                              </w:rPr>
                              <w:t>20</w:t>
                            </w:r>
                          </w:p>
                        </w:tc>
                      </w:tr>
                      <w:tr w:rsidR="001C5126" w:rsidRPr="00B12ABA" w:rsidTr="00B12ABA">
                        <w:trPr>
                          <w:jc w:val="center"/>
                        </w:trPr>
                        <w:tc>
                          <w:tcPr>
                            <w:tcW w:w="1500" w:type="dxa"/>
                          </w:tcPr>
                          <w:p w:rsidR="001C5126" w:rsidRPr="00B12ABA" w:rsidRDefault="001C5126" w:rsidP="00B12AB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B12ABA">
                              <w:rPr>
                                <w:rFonts w:ascii="Arial" w:hAnsi="Arial" w:cs="Arial"/>
                                <w:lang w:val="en-US"/>
                              </w:rPr>
                              <w:t>SASBAC</w:t>
                            </w:r>
                          </w:p>
                        </w:tc>
                        <w:tc>
                          <w:tcPr>
                            <w:tcW w:w="1732" w:type="dxa"/>
                          </w:tcPr>
                          <w:p w:rsidR="001C5126" w:rsidRPr="00B12ABA" w:rsidRDefault="001C5126" w:rsidP="00B12ABA">
                            <w:pPr>
                              <w:spacing w:after="0" w:line="240" w:lineRule="auto"/>
                              <w:jc w:val="right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B12ABA">
                              <w:rPr>
                                <w:rFonts w:ascii="Arial" w:hAnsi="Arial" w:cs="Arial"/>
                                <w:lang w:val="en-US"/>
                              </w:rPr>
                              <w:t>523</w:t>
                            </w:r>
                          </w:p>
                        </w:tc>
                        <w:tc>
                          <w:tcPr>
                            <w:tcW w:w="1060" w:type="dxa"/>
                          </w:tcPr>
                          <w:p w:rsidR="001C5126" w:rsidRPr="00B12ABA" w:rsidRDefault="001C5126" w:rsidP="00B12ABA">
                            <w:pPr>
                              <w:spacing w:after="0" w:line="240" w:lineRule="auto"/>
                              <w:jc w:val="right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B12ABA">
                              <w:rPr>
                                <w:rFonts w:ascii="Arial" w:hAnsi="Arial" w:cs="Arial"/>
                                <w:lang w:val="en-US"/>
                              </w:rPr>
                              <w:t>35</w:t>
                            </w:r>
                          </w:p>
                        </w:tc>
                      </w:tr>
                      <w:tr w:rsidR="001C5126" w:rsidRPr="00B12ABA" w:rsidTr="00B12ABA">
                        <w:trPr>
                          <w:jc w:val="center"/>
                        </w:trPr>
                        <w:tc>
                          <w:tcPr>
                            <w:tcW w:w="1500" w:type="dxa"/>
                          </w:tcPr>
                          <w:p w:rsidR="001C5126" w:rsidRPr="00B12ABA" w:rsidRDefault="001C5126" w:rsidP="00B12AB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B12ABA">
                              <w:rPr>
                                <w:rFonts w:ascii="Arial" w:hAnsi="Arial" w:cs="Arial"/>
                                <w:lang w:val="en-US"/>
                              </w:rPr>
                              <w:t>SEARCH</w:t>
                            </w:r>
                          </w:p>
                        </w:tc>
                        <w:tc>
                          <w:tcPr>
                            <w:tcW w:w="1732" w:type="dxa"/>
                          </w:tcPr>
                          <w:p w:rsidR="001C5126" w:rsidRPr="00B12ABA" w:rsidRDefault="001C5126" w:rsidP="00B12ABA">
                            <w:pPr>
                              <w:spacing w:after="0" w:line="240" w:lineRule="auto"/>
                              <w:jc w:val="right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B12ABA">
                              <w:rPr>
                                <w:rFonts w:ascii="Arial" w:hAnsi="Arial" w:cs="Arial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,</w:t>
                            </w:r>
                            <w:r w:rsidRPr="00B12ABA">
                              <w:rPr>
                                <w:rFonts w:ascii="Arial" w:hAnsi="Arial" w:cs="Arial"/>
                                <w:lang w:val="en-US"/>
                              </w:rPr>
                              <w:t>985</w:t>
                            </w:r>
                          </w:p>
                        </w:tc>
                        <w:tc>
                          <w:tcPr>
                            <w:tcW w:w="1060" w:type="dxa"/>
                          </w:tcPr>
                          <w:p w:rsidR="001C5126" w:rsidRPr="00B12ABA" w:rsidRDefault="001C5126" w:rsidP="00B12ABA">
                            <w:pPr>
                              <w:spacing w:after="0" w:line="240" w:lineRule="auto"/>
                              <w:jc w:val="right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B12ABA">
                              <w:rPr>
                                <w:rFonts w:ascii="Arial" w:hAnsi="Arial" w:cs="Arial"/>
                                <w:lang w:val="en-US"/>
                              </w:rPr>
                              <w:t>218</w:t>
                            </w:r>
                          </w:p>
                        </w:tc>
                      </w:tr>
                      <w:tr w:rsidR="001C5126" w:rsidRPr="00B12ABA" w:rsidTr="00B12ABA">
                        <w:trPr>
                          <w:jc w:val="center"/>
                        </w:trPr>
                        <w:tc>
                          <w:tcPr>
                            <w:tcW w:w="1500" w:type="dxa"/>
                          </w:tcPr>
                          <w:p w:rsidR="001C5126" w:rsidRPr="00B12ABA" w:rsidRDefault="001C5126" w:rsidP="00B12AB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B12ABA">
                              <w:rPr>
                                <w:rFonts w:ascii="Arial" w:hAnsi="Arial" w:cs="Arial"/>
                                <w:lang w:val="en-US"/>
                              </w:rPr>
                              <w:t>SKKDKFZS</w:t>
                            </w:r>
                          </w:p>
                        </w:tc>
                        <w:tc>
                          <w:tcPr>
                            <w:tcW w:w="1732" w:type="dxa"/>
                          </w:tcPr>
                          <w:p w:rsidR="001C5126" w:rsidRPr="00B12ABA" w:rsidRDefault="001C5126" w:rsidP="00B12ABA">
                            <w:pPr>
                              <w:spacing w:after="0" w:line="240" w:lineRule="auto"/>
                              <w:jc w:val="right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B12ABA">
                              <w:rPr>
                                <w:rFonts w:ascii="Arial" w:hAnsi="Arial" w:cs="Arial"/>
                                <w:lang w:val="en-US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060" w:type="dxa"/>
                          </w:tcPr>
                          <w:p w:rsidR="001C5126" w:rsidRPr="00B12ABA" w:rsidRDefault="001C5126" w:rsidP="00B12ABA">
                            <w:pPr>
                              <w:spacing w:after="0" w:line="240" w:lineRule="auto"/>
                              <w:jc w:val="right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B12ABA">
                              <w:rPr>
                                <w:rFonts w:ascii="Arial" w:hAnsi="Arial" w:cs="Arial"/>
                                <w:lang w:val="en-US"/>
                              </w:rPr>
                              <w:t>12</w:t>
                            </w:r>
                          </w:p>
                        </w:tc>
                      </w:tr>
                      <w:tr w:rsidR="001C5126" w:rsidRPr="00B12ABA" w:rsidTr="00B12ABA">
                        <w:trPr>
                          <w:jc w:val="center"/>
                        </w:trPr>
                        <w:tc>
                          <w:tcPr>
                            <w:tcW w:w="1500" w:type="dxa"/>
                          </w:tcPr>
                          <w:p w:rsidR="001C5126" w:rsidRPr="00B12ABA" w:rsidRDefault="001C5126" w:rsidP="00B12ABA">
                            <w:pPr>
                              <w:spacing w:after="0" w:line="240" w:lineRule="auto"/>
                              <w:jc w:val="right"/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  <w:r w:rsidRPr="00B12ABA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1732" w:type="dxa"/>
                          </w:tcPr>
                          <w:p w:rsidR="001C5126" w:rsidRPr="00B12ABA" w:rsidRDefault="001C5126" w:rsidP="00B12ABA">
                            <w:pPr>
                              <w:spacing w:after="0" w:line="240" w:lineRule="auto"/>
                              <w:jc w:val="right"/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  <w:r w:rsidRPr="00B12ABA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,</w:t>
                            </w:r>
                            <w:r w:rsidRPr="00B12ABA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392</w:t>
                            </w:r>
                          </w:p>
                        </w:tc>
                        <w:tc>
                          <w:tcPr>
                            <w:tcW w:w="1060" w:type="dxa"/>
                          </w:tcPr>
                          <w:p w:rsidR="001C5126" w:rsidRPr="00B12ABA" w:rsidRDefault="001C5126" w:rsidP="00B12ABA">
                            <w:pPr>
                              <w:spacing w:after="0" w:line="240" w:lineRule="auto"/>
                              <w:jc w:val="right"/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  <w:r w:rsidRPr="00B12ABA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526</w:t>
                            </w:r>
                          </w:p>
                        </w:tc>
                      </w:tr>
                    </w:tbl>
                    <w:p w:rsidR="001C5126" w:rsidRDefault="001C5126" w:rsidP="001C5126"/>
                  </w:txbxContent>
                </v:textbox>
              </v:shape>
            </w:pict>
          </mc:Fallback>
        </mc:AlternateContent>
      </w:r>
    </w:p>
    <w:p w:rsidR="001C5126" w:rsidRPr="00513E2C" w:rsidRDefault="001C5126" w:rsidP="001C5126">
      <w:pPr>
        <w:jc w:val="both"/>
        <w:rPr>
          <w:rFonts w:ascii="Arial" w:hAnsi="Arial" w:cs="Arial"/>
          <w:lang w:val="en-GB"/>
        </w:rPr>
      </w:pPr>
    </w:p>
    <w:p w:rsidR="001C5126" w:rsidRPr="00513E2C" w:rsidRDefault="001C5126" w:rsidP="001C5126">
      <w:pPr>
        <w:jc w:val="both"/>
        <w:rPr>
          <w:rFonts w:ascii="Arial" w:hAnsi="Arial" w:cs="Arial"/>
          <w:lang w:val="en-GB"/>
        </w:rPr>
      </w:pPr>
    </w:p>
    <w:p w:rsidR="001C5126" w:rsidRPr="00513E2C" w:rsidRDefault="001C5126" w:rsidP="001C5126">
      <w:pPr>
        <w:jc w:val="both"/>
        <w:rPr>
          <w:rFonts w:ascii="Arial" w:hAnsi="Arial" w:cs="Arial"/>
          <w:lang w:val="en-GB"/>
        </w:rPr>
      </w:pPr>
    </w:p>
    <w:p w:rsidR="001C5126" w:rsidRPr="00513E2C" w:rsidRDefault="001C5126" w:rsidP="001C5126">
      <w:pPr>
        <w:jc w:val="both"/>
        <w:rPr>
          <w:rFonts w:ascii="Arial" w:hAnsi="Arial" w:cs="Arial"/>
          <w:lang w:val="en-GB"/>
        </w:rPr>
      </w:pPr>
    </w:p>
    <w:p w:rsidR="001C5126" w:rsidRPr="00513E2C" w:rsidRDefault="001C5126" w:rsidP="001C5126">
      <w:pPr>
        <w:jc w:val="both"/>
        <w:rPr>
          <w:rFonts w:ascii="Arial" w:hAnsi="Arial" w:cs="Arial"/>
          <w:lang w:val="en-GB"/>
        </w:rPr>
      </w:pPr>
    </w:p>
    <w:p w:rsidR="001C5126" w:rsidRPr="00513E2C" w:rsidRDefault="001C5126" w:rsidP="001C5126">
      <w:pPr>
        <w:jc w:val="both"/>
        <w:rPr>
          <w:rFonts w:ascii="Arial" w:hAnsi="Arial" w:cs="Arial"/>
          <w:lang w:val="en-GB"/>
        </w:rPr>
      </w:pPr>
    </w:p>
    <w:p w:rsidR="001C5126" w:rsidRPr="00513E2C" w:rsidRDefault="001C5126" w:rsidP="001C5126">
      <w:pPr>
        <w:jc w:val="both"/>
        <w:rPr>
          <w:rFonts w:ascii="Arial" w:hAnsi="Arial" w:cs="Arial"/>
          <w:lang w:val="en-GB"/>
        </w:rPr>
      </w:pPr>
    </w:p>
    <w:p w:rsidR="001C5126" w:rsidRPr="00513E2C" w:rsidRDefault="001C5126" w:rsidP="001C5126">
      <w:pPr>
        <w:jc w:val="both"/>
        <w:rPr>
          <w:rFonts w:ascii="Arial" w:hAnsi="Arial" w:cs="Arial"/>
          <w:lang w:val="en-GB"/>
        </w:rPr>
      </w:pPr>
    </w:p>
    <w:p w:rsidR="00993C5D" w:rsidRDefault="00993C5D"/>
    <w:sectPr w:rsidR="00993C5D" w:rsidSect="00993C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126"/>
    <w:rsid w:val="001C5126"/>
    <w:rsid w:val="002C2804"/>
    <w:rsid w:val="0068529D"/>
    <w:rsid w:val="006F3A2B"/>
    <w:rsid w:val="00722D29"/>
    <w:rsid w:val="007F1C78"/>
    <w:rsid w:val="00993C5D"/>
    <w:rsid w:val="00B342C2"/>
    <w:rsid w:val="00B763A0"/>
    <w:rsid w:val="00D054E9"/>
    <w:rsid w:val="00D81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5126"/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5126"/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panda</dc:creator>
  <cp:lastModifiedBy>popanda</cp:lastModifiedBy>
  <cp:revision>3</cp:revision>
  <dcterms:created xsi:type="dcterms:W3CDTF">2015-12-02T08:59:00Z</dcterms:created>
  <dcterms:modified xsi:type="dcterms:W3CDTF">2015-12-02T09:01:00Z</dcterms:modified>
</cp:coreProperties>
</file>